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4: </w:t>
      </w:r>
      <w:r>
        <w:rPr>
          <w:rFonts w:cs="Arial" w:ascii="Arial" w:hAnsi="Arial"/>
          <w:lang w:val="en-GB"/>
        </w:rPr>
        <w:t xml:space="preserve">Genes expressed without an intron in </w:t>
      </w:r>
      <w:r>
        <w:rPr>
          <w:rFonts w:cs="Arial" w:ascii="Arial" w:hAnsi="Arial"/>
          <w:i/>
          <w:lang w:val="en-GB"/>
        </w:rPr>
        <w:t>C. neoformans</w:t>
      </w:r>
      <w:r>
        <w:rPr>
          <w:rFonts w:cs="Arial" w:ascii="Arial" w:hAnsi="Arial"/>
          <w:lang w:val="en-GB"/>
        </w:rPr>
        <w:t xml:space="preserve"> var. </w:t>
      </w:r>
      <w:r>
        <w:rPr>
          <w:rFonts w:cs="Arial" w:ascii="Arial" w:hAnsi="Arial"/>
          <w:i/>
          <w:lang w:val="en-GB"/>
        </w:rPr>
        <w:t>grubii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4"/>
        <w:gridCol w:w="1225"/>
        <w:gridCol w:w="6506"/>
      </w:tblGrid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a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unction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609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424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374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164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basidi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430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basidi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591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747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602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basidi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242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icotinamide/nicotinate mononucleotide adenylyltransferase domain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190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inheritance component mdm1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291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332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393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basidi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547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basidi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7776*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uridylate synthase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677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490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160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554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basidi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429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409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upin 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249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oncerved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116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D-domain-containing protein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122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chondrial FAD-linked sulfhydryl oxidase ERV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308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upin 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329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cessing of 20S pre-rRNA-related protein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396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Ribosomal protein L10 family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467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rypt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318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-dependent FMN reductase domain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404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basidio specific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184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ts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3082*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 prot cupin 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29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inone oxidoreductase 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550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mrps8</w:t>
            </w:r>
          </w:p>
        </w:tc>
      </w:tr>
      <w:tr>
        <w:trPr>
          <w:trHeight w:val="30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178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ibosomal protein L3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G_0660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6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type peptida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* These genes possess a clear antisense transcrip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Lucida Grande;Arial" w:hAnsi="Lucida Grande;Arial" w:cs="Lucida Grande;Arial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6:31:00Z</dcterms:created>
  <dc:creator>IP</dc:creator>
  <dc:description/>
  <cp:keywords/>
  <dc:language>en-US</dc:language>
  <cp:lastModifiedBy>IP</cp:lastModifiedBy>
  <dcterms:modified xsi:type="dcterms:W3CDTF">2014-01-31T10:34:00Z</dcterms:modified>
  <cp:revision>3</cp:revision>
  <dc:subject/>
  <dc:title>locus</dc:title>
</cp:coreProperties>
</file>